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jc w:val="both"/>
        <w:rPr>
          <w:rFonts w:ascii="Verdana" w:hAnsi="Verdana" w:cs="Arial"/>
          <w:b/>
          <w:b/>
          <w:bCs/>
          <w:color w:val="000000"/>
          <w:sz w:val="16"/>
          <w:szCs w:val="16"/>
        </w:rPr>
      </w:pPr>
      <w:r>
        <w:rPr>
          <w:rFonts w:cs="Arial" w:ascii="Verdana" w:hAnsi="Verdana"/>
          <w:b/>
          <w:bCs/>
          <w:color w:val="000000"/>
          <w:sz w:val="16"/>
          <w:szCs w:val="16"/>
        </w:rPr>
        <w:t>Table S2: DUFs with correlative bias towards photobiologically relevant domains (unstandardized data)</w:t>
      </w:r>
    </w:p>
    <w:tbl>
      <w:tblPr>
        <w:tblW w:w="5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4758"/>
      </w:tblGrid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DUF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Secondary category (fraction of primary category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80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arb (0.22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38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arb, CellDiv, CoE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28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arb, CellDiv, CoE, E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82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2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22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52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81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93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6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8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31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95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99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46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68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4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20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5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20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99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2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1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2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61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2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21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 (0.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35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40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85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72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65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82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5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7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14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82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 (0.3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8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, E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53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ellDiv, CoE, E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51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17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69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22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092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2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35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25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0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29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6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3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76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3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56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33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0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CoE (0.40)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23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82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199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10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49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283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03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11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30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32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539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57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3727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113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DUF98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color w:val="000000"/>
                <w:sz w:val="16"/>
                <w:szCs w:val="16"/>
              </w:rPr>
              <w:t>No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0:04:00Z</dcterms:created>
  <dc:creator>pbuttigi</dc:creator>
  <dc:description/>
  <cp:keywords/>
  <dc:language>en-US</dc:language>
  <cp:lastModifiedBy>pbuttigi</cp:lastModifiedBy>
  <dcterms:modified xsi:type="dcterms:W3CDTF">2013-01-11T10:46:00Z</dcterms:modified>
  <cp:revision>3</cp:revision>
  <dc:subject/>
  <dc:title/>
</cp:coreProperties>
</file>